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D4BE6" w14:textId="10AED5C4" w:rsidR="00BF61C6" w:rsidRPr="00BF61C6" w:rsidRDefault="00BF61C6">
      <w:pPr>
        <w:rPr>
          <w:b/>
        </w:rPr>
      </w:pPr>
      <w:r w:rsidRPr="00BF61C6">
        <w:rPr>
          <w:b/>
        </w:rPr>
        <w:t xml:space="preserve">Supplement 1 Table: List of sequences obtained from </w:t>
      </w:r>
      <w:proofErr w:type="spellStart"/>
      <w:r w:rsidRPr="00BF61C6">
        <w:rPr>
          <w:b/>
        </w:rPr>
        <w:t>CoVs</w:t>
      </w:r>
      <w:proofErr w:type="spellEnd"/>
      <w:r w:rsidRPr="00BF61C6">
        <w:rPr>
          <w:b/>
        </w:rPr>
        <w:t xml:space="preserve"> related to HCoV-229E</w:t>
      </w:r>
    </w:p>
    <w:p w14:paraId="72A59017" w14:textId="77777777" w:rsidR="00BF61C6" w:rsidRDefault="00BF61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777"/>
        <w:gridCol w:w="777"/>
        <w:gridCol w:w="777"/>
        <w:gridCol w:w="777"/>
        <w:gridCol w:w="777"/>
        <w:gridCol w:w="777"/>
        <w:gridCol w:w="2991"/>
      </w:tblGrid>
      <w:tr w:rsidR="00660FA8" w14:paraId="7A86993D" w14:textId="77777777" w:rsidTr="00213CD2">
        <w:tc>
          <w:tcPr>
            <w:tcW w:w="1697" w:type="dxa"/>
          </w:tcPr>
          <w:p w14:paraId="6D39CAD9" w14:textId="77777777" w:rsidR="00660FA8" w:rsidRDefault="00660FA8">
            <w:r>
              <w:t>Sample ID</w:t>
            </w:r>
          </w:p>
        </w:tc>
        <w:tc>
          <w:tcPr>
            <w:tcW w:w="777" w:type="dxa"/>
          </w:tcPr>
          <w:p w14:paraId="5D27E11D" w14:textId="77777777" w:rsidR="00660FA8" w:rsidRDefault="00660FA8" w:rsidP="00660FA8">
            <w:pPr>
              <w:jc w:val="center"/>
            </w:pPr>
            <w:proofErr w:type="spellStart"/>
            <w:r>
              <w:t>RdRp</w:t>
            </w:r>
            <w:proofErr w:type="spellEnd"/>
          </w:p>
        </w:tc>
        <w:tc>
          <w:tcPr>
            <w:tcW w:w="777" w:type="dxa"/>
          </w:tcPr>
          <w:p w14:paraId="5DF40028" w14:textId="77777777" w:rsidR="00660FA8" w:rsidRDefault="00660FA8" w:rsidP="00660FA8">
            <w:pPr>
              <w:jc w:val="center"/>
            </w:pPr>
            <w:r>
              <w:t>S</w:t>
            </w:r>
          </w:p>
          <w:p w14:paraId="74B6EA93" w14:textId="42CA8F87" w:rsidR="00660FA8" w:rsidRDefault="009A34F0" w:rsidP="00660FA8">
            <w:pPr>
              <w:jc w:val="center"/>
            </w:pPr>
            <w:r>
              <w:rPr>
                <w:color w:val="FFFFFF" w:themeColor="background1"/>
              </w:rPr>
              <w:t xml:space="preserve"> </w:t>
            </w:r>
          </w:p>
        </w:tc>
        <w:tc>
          <w:tcPr>
            <w:tcW w:w="777" w:type="dxa"/>
          </w:tcPr>
          <w:p w14:paraId="285206C2" w14:textId="77777777" w:rsidR="00660FA8" w:rsidRDefault="00660FA8" w:rsidP="00660FA8">
            <w:pPr>
              <w:jc w:val="center"/>
            </w:pPr>
            <w:r>
              <w:t>Aux</w:t>
            </w:r>
          </w:p>
          <w:p w14:paraId="6DDA15F8" w14:textId="0E4F2930" w:rsidR="00660FA8" w:rsidRDefault="009A34F0" w:rsidP="00660FA8">
            <w:pPr>
              <w:jc w:val="center"/>
            </w:pPr>
            <w:r>
              <w:rPr>
                <w:color w:val="FFFFFF" w:themeColor="background1"/>
              </w:rPr>
              <w:t xml:space="preserve"> </w:t>
            </w:r>
          </w:p>
        </w:tc>
        <w:tc>
          <w:tcPr>
            <w:tcW w:w="777" w:type="dxa"/>
          </w:tcPr>
          <w:p w14:paraId="6289AE99" w14:textId="77777777" w:rsidR="00660FA8" w:rsidRDefault="00660FA8" w:rsidP="00660FA8">
            <w:pPr>
              <w:jc w:val="center"/>
            </w:pPr>
            <w:r>
              <w:t>E</w:t>
            </w:r>
          </w:p>
          <w:p w14:paraId="56FC05D0" w14:textId="2BE14E55" w:rsidR="00660FA8" w:rsidRDefault="009A34F0" w:rsidP="00660FA8">
            <w:pPr>
              <w:jc w:val="center"/>
            </w:pPr>
            <w:r>
              <w:rPr>
                <w:color w:val="FFFFFF" w:themeColor="background1"/>
              </w:rPr>
              <w:t xml:space="preserve"> </w:t>
            </w:r>
          </w:p>
        </w:tc>
        <w:tc>
          <w:tcPr>
            <w:tcW w:w="777" w:type="dxa"/>
          </w:tcPr>
          <w:p w14:paraId="1D77DB6D" w14:textId="77777777" w:rsidR="00660FA8" w:rsidRDefault="00660FA8" w:rsidP="00660FA8">
            <w:pPr>
              <w:jc w:val="center"/>
            </w:pPr>
            <w:r>
              <w:t>M</w:t>
            </w:r>
          </w:p>
          <w:p w14:paraId="1A29966D" w14:textId="3BD264EA" w:rsidR="00660FA8" w:rsidRDefault="009A34F0" w:rsidP="00660FA8">
            <w:pPr>
              <w:jc w:val="center"/>
            </w:pPr>
            <w:r>
              <w:rPr>
                <w:color w:val="FFFFFF" w:themeColor="background1"/>
              </w:rPr>
              <w:t xml:space="preserve"> </w:t>
            </w:r>
          </w:p>
        </w:tc>
        <w:tc>
          <w:tcPr>
            <w:tcW w:w="777" w:type="dxa"/>
          </w:tcPr>
          <w:p w14:paraId="487CA56B" w14:textId="77777777" w:rsidR="00660FA8" w:rsidRDefault="00660FA8" w:rsidP="00660FA8">
            <w:pPr>
              <w:jc w:val="center"/>
            </w:pPr>
            <w:r>
              <w:t>N</w:t>
            </w:r>
          </w:p>
          <w:p w14:paraId="70E2E132" w14:textId="7E44F44C" w:rsidR="00660FA8" w:rsidRDefault="009A34F0" w:rsidP="00660FA8">
            <w:pPr>
              <w:jc w:val="center"/>
            </w:pPr>
            <w:r>
              <w:rPr>
                <w:color w:val="FFFFFF" w:themeColor="background1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991" w:type="dxa"/>
          </w:tcPr>
          <w:p w14:paraId="4AE62783" w14:textId="77777777" w:rsidR="00660FA8" w:rsidRDefault="00660FA8">
            <w:proofErr w:type="spellStart"/>
            <w:r>
              <w:t>GenBank</w:t>
            </w:r>
            <w:proofErr w:type="spellEnd"/>
            <w:r>
              <w:t xml:space="preserve"> IDs</w:t>
            </w:r>
          </w:p>
        </w:tc>
      </w:tr>
      <w:tr w:rsidR="00660FA8" w14:paraId="63EEA5B4" w14:textId="77777777" w:rsidTr="00213CD2">
        <w:tc>
          <w:tcPr>
            <w:tcW w:w="1697" w:type="dxa"/>
          </w:tcPr>
          <w:p w14:paraId="18B1B266" w14:textId="77777777" w:rsidR="00660FA8" w:rsidRDefault="00660FA8">
            <w:r w:rsidRPr="00660FA8">
              <w:t>ECO06296</w:t>
            </w:r>
          </w:p>
        </w:tc>
        <w:tc>
          <w:tcPr>
            <w:tcW w:w="777" w:type="dxa"/>
          </w:tcPr>
          <w:p w14:paraId="7415A2A2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D0D07CD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7F1337D" w14:textId="77777777" w:rsidR="00660FA8" w:rsidRDefault="00660FA8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7B513187" w14:textId="77777777" w:rsidR="00660FA8" w:rsidRDefault="00660FA8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74E5F044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43F5405" w14:textId="77777777" w:rsidR="00660FA8" w:rsidRDefault="00660FA8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7C870C45" w14:textId="700F234E" w:rsidR="00660FA8" w:rsidRDefault="00D11497">
            <w:r w:rsidRPr="000D3F5D">
              <w:t>KX284955</w:t>
            </w:r>
            <w:r>
              <w:t xml:space="preserve">; </w:t>
            </w:r>
            <w:r w:rsidR="003F013D" w:rsidRPr="003F013D">
              <w:t>MZ474745</w:t>
            </w:r>
            <w:r w:rsidR="003F013D">
              <w:t xml:space="preserve">; </w:t>
            </w:r>
            <w:r w:rsidR="003F013D" w:rsidRPr="003F013D">
              <w:t>MZ474760</w:t>
            </w:r>
          </w:p>
        </w:tc>
      </w:tr>
      <w:tr w:rsidR="00660FA8" w14:paraId="0F260EEB" w14:textId="77777777" w:rsidTr="00213CD2">
        <w:tc>
          <w:tcPr>
            <w:tcW w:w="1697" w:type="dxa"/>
          </w:tcPr>
          <w:p w14:paraId="5557E74C" w14:textId="77777777" w:rsidR="00660FA8" w:rsidRDefault="00660FA8">
            <w:r w:rsidRPr="00660FA8">
              <w:t>CMAB71480</w:t>
            </w:r>
          </w:p>
        </w:tc>
        <w:tc>
          <w:tcPr>
            <w:tcW w:w="777" w:type="dxa"/>
          </w:tcPr>
          <w:p w14:paraId="28512095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B5BC307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A55C7A6" w14:textId="77777777" w:rsidR="00660FA8" w:rsidRDefault="00660FA8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67D8F88E" w14:textId="77777777" w:rsidR="00660FA8" w:rsidRDefault="00660FA8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09C443D8" w14:textId="77777777" w:rsidR="00660FA8" w:rsidRDefault="00660FA8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496B6A4B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38D99B42" w14:textId="04838529" w:rsidR="00660FA8" w:rsidRDefault="00191F22">
            <w:r w:rsidRPr="008F3352">
              <w:t>MT081987</w:t>
            </w:r>
            <w:r>
              <w:t xml:space="preserve">; </w:t>
            </w:r>
            <w:r w:rsidR="00C24E43" w:rsidRPr="00C24E43">
              <w:t>MZ474786</w:t>
            </w:r>
          </w:p>
        </w:tc>
      </w:tr>
      <w:tr w:rsidR="00660FA8" w14:paraId="4A140C1D" w14:textId="77777777" w:rsidTr="00213CD2">
        <w:tc>
          <w:tcPr>
            <w:tcW w:w="1697" w:type="dxa"/>
          </w:tcPr>
          <w:p w14:paraId="4216FBFA" w14:textId="77777777" w:rsidR="00660FA8" w:rsidRDefault="00B66432">
            <w:r w:rsidRPr="00B66432">
              <w:t>CMAB71481</w:t>
            </w:r>
          </w:p>
        </w:tc>
        <w:tc>
          <w:tcPr>
            <w:tcW w:w="777" w:type="dxa"/>
          </w:tcPr>
          <w:p w14:paraId="06CD7EEA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48A895D" w14:textId="77777777" w:rsidR="00660FA8" w:rsidRDefault="00B6643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1C46AA9" w14:textId="77777777" w:rsidR="00660FA8" w:rsidRDefault="00B6643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73C9FE1" w14:textId="77777777" w:rsidR="00660FA8" w:rsidRDefault="00B6643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BCE1CFB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D3AA365" w14:textId="77777777" w:rsidR="00660FA8" w:rsidRDefault="00660FA8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7D9B4E34" w14:textId="1101C0D1" w:rsidR="00660FA8" w:rsidRDefault="00191F22">
            <w:r w:rsidRPr="008F3352">
              <w:t>MT082023</w:t>
            </w:r>
            <w:r>
              <w:t xml:space="preserve">; </w:t>
            </w:r>
            <w:r w:rsidR="007A4785" w:rsidRPr="007A4785">
              <w:t>MZ474759</w:t>
            </w:r>
            <w:r w:rsidR="007A4785">
              <w:t xml:space="preserve">; </w:t>
            </w:r>
            <w:r w:rsidR="00CE66CC" w:rsidRPr="00CE66CC">
              <w:t>MZ474761</w:t>
            </w:r>
            <w:r w:rsidR="00CE66CC">
              <w:t>;</w:t>
            </w:r>
            <w:r w:rsidR="00CE66CC" w:rsidRPr="00CE66CC">
              <w:t xml:space="preserve"> MZ474785</w:t>
            </w:r>
          </w:p>
        </w:tc>
      </w:tr>
      <w:tr w:rsidR="00660FA8" w14:paraId="39BF7E89" w14:textId="77777777" w:rsidTr="00213CD2">
        <w:tc>
          <w:tcPr>
            <w:tcW w:w="1697" w:type="dxa"/>
          </w:tcPr>
          <w:p w14:paraId="7E218BAC" w14:textId="77777777" w:rsidR="00660FA8" w:rsidRDefault="00B66432">
            <w:r w:rsidRPr="00B66432">
              <w:t>CMAB71535</w:t>
            </w:r>
          </w:p>
        </w:tc>
        <w:tc>
          <w:tcPr>
            <w:tcW w:w="777" w:type="dxa"/>
          </w:tcPr>
          <w:p w14:paraId="67F84F33" w14:textId="77777777" w:rsidR="00660FA8" w:rsidRDefault="00B6643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C035256" w14:textId="77777777" w:rsidR="00660FA8" w:rsidRDefault="00B04483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67A7BEA" w14:textId="77777777" w:rsidR="00660FA8" w:rsidRDefault="00B66432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03F0B593" w14:textId="77777777" w:rsidR="00660FA8" w:rsidRDefault="00B66432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44727BA7" w14:textId="77777777" w:rsidR="00660FA8" w:rsidRDefault="00B6643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6FE98CC" w14:textId="77777777" w:rsidR="00660FA8" w:rsidRDefault="00B66432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2038AFDD" w14:textId="329D5FC1" w:rsidR="00660FA8" w:rsidRDefault="00191F22">
            <w:r w:rsidRPr="008F3352">
              <w:t>MT221710</w:t>
            </w:r>
            <w:r>
              <w:t xml:space="preserve">; </w:t>
            </w:r>
            <w:r w:rsidR="00D02F45" w:rsidRPr="00D02F45">
              <w:t>MZ474787</w:t>
            </w:r>
          </w:p>
        </w:tc>
      </w:tr>
      <w:tr w:rsidR="00660FA8" w14:paraId="5B509FE9" w14:textId="77777777" w:rsidTr="007551DF">
        <w:tc>
          <w:tcPr>
            <w:tcW w:w="1697" w:type="dxa"/>
          </w:tcPr>
          <w:p w14:paraId="02663207" w14:textId="77777777" w:rsidR="00660FA8" w:rsidRDefault="00B04483">
            <w:r w:rsidRPr="00B04483">
              <w:t>CMAB71642</w:t>
            </w:r>
          </w:p>
        </w:tc>
        <w:tc>
          <w:tcPr>
            <w:tcW w:w="777" w:type="dxa"/>
          </w:tcPr>
          <w:p w14:paraId="2599EB5F" w14:textId="77777777" w:rsidR="00660FA8" w:rsidRDefault="00B04483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CE7512A" w14:textId="77777777" w:rsidR="00660FA8" w:rsidRDefault="00B04483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12184D5" w14:textId="77777777" w:rsidR="00660FA8" w:rsidRDefault="00D05F34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2DF1D1A5" w14:textId="77777777" w:rsidR="00660FA8" w:rsidRDefault="00D05F34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  <w:shd w:val="clear" w:color="auto" w:fill="auto"/>
          </w:tcPr>
          <w:p w14:paraId="310480EE" w14:textId="61B9C203" w:rsidR="00660FA8" w:rsidRDefault="007551DF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14D30A13" w14:textId="77777777" w:rsidR="00660FA8" w:rsidRDefault="00D05F34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7F3625AF" w14:textId="21FC5F8A" w:rsidR="00660FA8" w:rsidRDefault="00191F22">
            <w:r w:rsidRPr="008F3352">
              <w:t>MT081988</w:t>
            </w:r>
            <w:r>
              <w:t xml:space="preserve">; </w:t>
            </w:r>
            <w:r w:rsidR="00A92016" w:rsidRPr="00A92016">
              <w:t>MZ474762</w:t>
            </w:r>
            <w:r w:rsidR="00A92016">
              <w:t xml:space="preserve">; </w:t>
            </w:r>
            <w:r w:rsidR="00A92016" w:rsidRPr="00A92016">
              <w:t>MZ474788</w:t>
            </w:r>
          </w:p>
        </w:tc>
      </w:tr>
      <w:tr w:rsidR="00660FA8" w14:paraId="0E561D7D" w14:textId="77777777" w:rsidTr="00213CD2">
        <w:tc>
          <w:tcPr>
            <w:tcW w:w="1697" w:type="dxa"/>
          </w:tcPr>
          <w:p w14:paraId="3F1398DE" w14:textId="1A9458D7" w:rsidR="00660FA8" w:rsidRDefault="00A9252D">
            <w:r w:rsidRPr="00A9252D">
              <w:t>CMAB71651</w:t>
            </w:r>
          </w:p>
        </w:tc>
        <w:tc>
          <w:tcPr>
            <w:tcW w:w="777" w:type="dxa"/>
          </w:tcPr>
          <w:p w14:paraId="6DDC53B6" w14:textId="1013484B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8846FDE" w14:textId="4EC929CE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BC47023" w14:textId="0E53BCDE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4A0EDC69" w14:textId="3D814B05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372A7EFD" w14:textId="2427C567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74567764" w14:textId="1655A565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342F1C1C" w14:textId="06D6F995" w:rsidR="00660FA8" w:rsidRDefault="00191F22">
            <w:r w:rsidRPr="008F3352">
              <w:t>MT081991</w:t>
            </w:r>
            <w:r>
              <w:t xml:space="preserve">; </w:t>
            </w:r>
            <w:r w:rsidR="00A92016" w:rsidRPr="00A92016">
              <w:t>MZ474789</w:t>
            </w:r>
          </w:p>
        </w:tc>
      </w:tr>
      <w:tr w:rsidR="00660FA8" w14:paraId="5EE9B5D8" w14:textId="77777777" w:rsidTr="00213CD2">
        <w:tc>
          <w:tcPr>
            <w:tcW w:w="1697" w:type="dxa"/>
          </w:tcPr>
          <w:p w14:paraId="18B60A8C" w14:textId="7E5431F2" w:rsidR="00660FA8" w:rsidRDefault="00A9252D">
            <w:r w:rsidRPr="00A9252D">
              <w:t>CMAB71675</w:t>
            </w:r>
          </w:p>
        </w:tc>
        <w:tc>
          <w:tcPr>
            <w:tcW w:w="777" w:type="dxa"/>
          </w:tcPr>
          <w:p w14:paraId="1ABF50F0" w14:textId="531F8F00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890C3E1" w14:textId="7CBDD30E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4B76D86" w14:textId="177F48BF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2BF17EE7" w14:textId="09167D7D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6A9E39DC" w14:textId="3ED8DD6E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531E93DF" w14:textId="1956BB0C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571BC1E1" w14:textId="435F5F8B" w:rsidR="00660FA8" w:rsidRDefault="00191F22">
            <w:r w:rsidRPr="008F3352">
              <w:t>MT082058</w:t>
            </w:r>
            <w:r>
              <w:t xml:space="preserve">; </w:t>
            </w:r>
            <w:r w:rsidR="00A92016" w:rsidRPr="00A92016">
              <w:t>MZ474790</w:t>
            </w:r>
          </w:p>
        </w:tc>
      </w:tr>
      <w:tr w:rsidR="00660FA8" w14:paraId="42F7655A" w14:textId="77777777" w:rsidTr="00213CD2">
        <w:tc>
          <w:tcPr>
            <w:tcW w:w="1697" w:type="dxa"/>
          </w:tcPr>
          <w:p w14:paraId="46F208E5" w14:textId="013AFA0B" w:rsidR="00660FA8" w:rsidRDefault="00A9252D">
            <w:r w:rsidRPr="00A9252D">
              <w:t>CMAB71678</w:t>
            </w:r>
          </w:p>
        </w:tc>
        <w:tc>
          <w:tcPr>
            <w:tcW w:w="777" w:type="dxa"/>
          </w:tcPr>
          <w:p w14:paraId="4E4C0279" w14:textId="1F57244F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5507A828" w14:textId="6D18B88C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1CAFC52" w14:textId="305490DF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33E9DF3" w14:textId="37468198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43E23AF" w14:textId="686CC87F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EEBB117" w14:textId="26E6821B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22F598E6" w14:textId="79717E59" w:rsidR="00660FA8" w:rsidRDefault="00191F22">
            <w:r w:rsidRPr="008F3352">
              <w:t>MT082019</w:t>
            </w:r>
            <w:r>
              <w:t xml:space="preserve">; </w:t>
            </w:r>
            <w:r w:rsidR="00A92016" w:rsidRPr="00A92016">
              <w:t>MZ474746</w:t>
            </w:r>
            <w:r w:rsidR="00A92016">
              <w:t xml:space="preserve">; </w:t>
            </w:r>
            <w:r w:rsidR="00A92016" w:rsidRPr="00A92016">
              <w:t>MZ474763</w:t>
            </w:r>
          </w:p>
        </w:tc>
      </w:tr>
      <w:tr w:rsidR="00660FA8" w14:paraId="3312753A" w14:textId="77777777" w:rsidTr="00213CD2">
        <w:tc>
          <w:tcPr>
            <w:tcW w:w="1697" w:type="dxa"/>
          </w:tcPr>
          <w:p w14:paraId="27F81792" w14:textId="779F54EA" w:rsidR="00660FA8" w:rsidRDefault="00A9252D">
            <w:r w:rsidRPr="00A9252D">
              <w:t>CMAB71786</w:t>
            </w:r>
          </w:p>
        </w:tc>
        <w:tc>
          <w:tcPr>
            <w:tcW w:w="777" w:type="dxa"/>
          </w:tcPr>
          <w:p w14:paraId="73AD08C3" w14:textId="2A3F1FFF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5036210B" w14:textId="52BB4AA2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79E74BE" w14:textId="588E6A50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24F17D62" w14:textId="6A915F7E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F63E2B4" w14:textId="66095C35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5FD05E2" w14:textId="10234BA0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26D7778F" w14:textId="596ED1B8" w:rsidR="00660FA8" w:rsidRDefault="00191F22">
            <w:r w:rsidRPr="008F3352">
              <w:t>MT082020</w:t>
            </w:r>
            <w:r>
              <w:t xml:space="preserve">; </w:t>
            </w:r>
            <w:r w:rsidR="00A92016" w:rsidRPr="00A92016">
              <w:t>MZ474764</w:t>
            </w:r>
          </w:p>
        </w:tc>
      </w:tr>
      <w:tr w:rsidR="00660FA8" w14:paraId="71968F68" w14:textId="77777777" w:rsidTr="00213CD2">
        <w:tc>
          <w:tcPr>
            <w:tcW w:w="1697" w:type="dxa"/>
          </w:tcPr>
          <w:p w14:paraId="66280876" w14:textId="3A5DE6A1" w:rsidR="00660FA8" w:rsidRDefault="00A9252D">
            <w:r w:rsidRPr="00A9252D">
              <w:t>CMAB71800</w:t>
            </w:r>
          </w:p>
        </w:tc>
        <w:tc>
          <w:tcPr>
            <w:tcW w:w="777" w:type="dxa"/>
          </w:tcPr>
          <w:p w14:paraId="28D98144" w14:textId="762B1040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B40E4D8" w14:textId="57B493E9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39815D3" w14:textId="6D729F1F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C8A13F2" w14:textId="614F55A8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82C1205" w14:textId="459B2F4E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DBBFAE4" w14:textId="3B95EF5D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5F94FC0E" w14:textId="56D2A28A" w:rsidR="00660FA8" w:rsidRDefault="00191F22">
            <w:r w:rsidRPr="008F3352">
              <w:t>MT082021</w:t>
            </w:r>
            <w:r>
              <w:t xml:space="preserve">; </w:t>
            </w:r>
            <w:r w:rsidR="00D51410" w:rsidRPr="00D51410">
              <w:t>MZ474747</w:t>
            </w:r>
            <w:r w:rsidR="00D51410">
              <w:t xml:space="preserve">; </w:t>
            </w:r>
            <w:r w:rsidR="00A84731" w:rsidRPr="00A84731">
              <w:t>MZ474765</w:t>
            </w:r>
          </w:p>
        </w:tc>
      </w:tr>
      <w:tr w:rsidR="00660FA8" w14:paraId="51E918D6" w14:textId="77777777" w:rsidTr="00213CD2">
        <w:tc>
          <w:tcPr>
            <w:tcW w:w="1697" w:type="dxa"/>
          </w:tcPr>
          <w:p w14:paraId="38087F52" w14:textId="77DD4F3B" w:rsidR="00660FA8" w:rsidRDefault="00A9252D">
            <w:r w:rsidRPr="00A9252D">
              <w:t>CMAB71818</w:t>
            </w:r>
          </w:p>
        </w:tc>
        <w:tc>
          <w:tcPr>
            <w:tcW w:w="777" w:type="dxa"/>
          </w:tcPr>
          <w:p w14:paraId="39092E0D" w14:textId="2380A608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0388A95" w14:textId="4748A8A5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4293227" w14:textId="2199F315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3B75A23D" w14:textId="2A0F2C3F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2ADDCE1C" w14:textId="23212888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1A38DABF" w14:textId="497AA06D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122C8B4F" w14:textId="60EF795F" w:rsidR="00660FA8" w:rsidRDefault="00191F22">
            <w:r w:rsidRPr="008F3352">
              <w:t>MT081983</w:t>
            </w:r>
            <w:r>
              <w:t xml:space="preserve">; </w:t>
            </w:r>
            <w:r w:rsidR="00A84731" w:rsidRPr="00A84731">
              <w:t>MZ474791</w:t>
            </w:r>
          </w:p>
        </w:tc>
      </w:tr>
      <w:tr w:rsidR="00660FA8" w14:paraId="4951A41D" w14:textId="77777777" w:rsidTr="00213CD2">
        <w:tc>
          <w:tcPr>
            <w:tcW w:w="1697" w:type="dxa"/>
          </w:tcPr>
          <w:p w14:paraId="766A99FD" w14:textId="5740AB84" w:rsidR="00660FA8" w:rsidRDefault="00A9252D">
            <w:r w:rsidRPr="00A9252D">
              <w:t>CMAB72009</w:t>
            </w:r>
          </w:p>
        </w:tc>
        <w:tc>
          <w:tcPr>
            <w:tcW w:w="777" w:type="dxa"/>
          </w:tcPr>
          <w:p w14:paraId="72A26D5A" w14:textId="1A06BDA7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5C4A0C01" w14:textId="0FA67761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FBB7B60" w14:textId="45D256EB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7678D2C3" w14:textId="315D622B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143A6839" w14:textId="668BDB91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1FBCFD0B" w14:textId="003E7133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30445A86" w14:textId="6EE95825" w:rsidR="00660FA8" w:rsidRDefault="00191F22">
            <w:r w:rsidRPr="008F3352">
              <w:t>MT081994</w:t>
            </w:r>
            <w:r>
              <w:t xml:space="preserve">; </w:t>
            </w:r>
            <w:r w:rsidR="00A84731" w:rsidRPr="00A84731">
              <w:t>MZ474801</w:t>
            </w:r>
          </w:p>
        </w:tc>
      </w:tr>
      <w:tr w:rsidR="00660FA8" w14:paraId="11F60471" w14:textId="77777777" w:rsidTr="00213CD2">
        <w:tc>
          <w:tcPr>
            <w:tcW w:w="1697" w:type="dxa"/>
          </w:tcPr>
          <w:p w14:paraId="5C11D9C7" w14:textId="17158C24" w:rsidR="00660FA8" w:rsidRDefault="00A9252D">
            <w:r w:rsidRPr="00A9252D">
              <w:t>CMAB72010</w:t>
            </w:r>
          </w:p>
        </w:tc>
        <w:tc>
          <w:tcPr>
            <w:tcW w:w="777" w:type="dxa"/>
          </w:tcPr>
          <w:p w14:paraId="33DCA10D" w14:textId="21873C62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21B4FEF" w14:textId="5C24403C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5CD63FFD" w14:textId="23363145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2261C7A5" w14:textId="710CE7E0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1C34CCA6" w14:textId="75C12652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09BCFA0" w14:textId="172864FA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6479065D" w14:textId="7DC2D922" w:rsidR="00660FA8" w:rsidRDefault="00191F22">
            <w:r w:rsidRPr="008F3352">
              <w:t>MT082012</w:t>
            </w:r>
            <w:r>
              <w:t xml:space="preserve">; </w:t>
            </w:r>
            <w:r w:rsidR="00A84731" w:rsidRPr="00A84731">
              <w:t>MZ474802</w:t>
            </w:r>
          </w:p>
        </w:tc>
      </w:tr>
      <w:tr w:rsidR="00660FA8" w14:paraId="5F838D30" w14:textId="77777777" w:rsidTr="00213CD2">
        <w:tc>
          <w:tcPr>
            <w:tcW w:w="1697" w:type="dxa"/>
          </w:tcPr>
          <w:p w14:paraId="261510AF" w14:textId="7A609A9E" w:rsidR="00660FA8" w:rsidRDefault="00A9252D">
            <w:r w:rsidRPr="00A9252D">
              <w:t>CMAB72015</w:t>
            </w:r>
          </w:p>
        </w:tc>
        <w:tc>
          <w:tcPr>
            <w:tcW w:w="777" w:type="dxa"/>
          </w:tcPr>
          <w:p w14:paraId="112DD4CE" w14:textId="0A5B020C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649A466" w14:textId="606A4AC4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234B46B" w14:textId="31E7B8FB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6AFA6521" w14:textId="21B0310E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2306915C" w14:textId="68C33B2F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E033F54" w14:textId="298298DF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6DA1493D" w14:textId="5A9AF896" w:rsidR="00660FA8" w:rsidRDefault="00191F22">
            <w:r w:rsidRPr="008F3352">
              <w:t>MT081993</w:t>
            </w:r>
            <w:r>
              <w:t xml:space="preserve">; </w:t>
            </w:r>
            <w:r w:rsidR="00A84731" w:rsidRPr="00A84731">
              <w:t>MZ474775</w:t>
            </w:r>
            <w:r w:rsidR="00A84731">
              <w:t xml:space="preserve">; </w:t>
            </w:r>
            <w:r w:rsidR="00A84731" w:rsidRPr="00A84731">
              <w:t>MZ474803</w:t>
            </w:r>
          </w:p>
        </w:tc>
      </w:tr>
      <w:tr w:rsidR="00660FA8" w14:paraId="708B2254" w14:textId="77777777" w:rsidTr="00213CD2">
        <w:tc>
          <w:tcPr>
            <w:tcW w:w="1697" w:type="dxa"/>
          </w:tcPr>
          <w:p w14:paraId="54CC5728" w14:textId="3CEC2907" w:rsidR="00660FA8" w:rsidRDefault="00A9252D">
            <w:r w:rsidRPr="00A9252D">
              <w:t>CMAB72047</w:t>
            </w:r>
          </w:p>
        </w:tc>
        <w:tc>
          <w:tcPr>
            <w:tcW w:w="777" w:type="dxa"/>
          </w:tcPr>
          <w:p w14:paraId="3E3888E0" w14:textId="495B00C3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9E7D012" w14:textId="4339281C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D25FC15" w14:textId="02C489E6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5449EA6" w14:textId="48EAFA38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4872B3C" w14:textId="798E22FD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209269FA" w14:textId="5CE14349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2BF852BF" w14:textId="289FBE5D" w:rsidR="00660FA8" w:rsidRDefault="00191F22">
            <w:r w:rsidRPr="008F3352">
              <w:t>MT081996</w:t>
            </w:r>
            <w:r>
              <w:t xml:space="preserve">; </w:t>
            </w:r>
            <w:r w:rsidR="00A84731" w:rsidRPr="00A84731">
              <w:t>MZ474766</w:t>
            </w:r>
          </w:p>
        </w:tc>
      </w:tr>
      <w:tr w:rsidR="00660FA8" w14:paraId="58305FF4" w14:textId="77777777" w:rsidTr="00213CD2">
        <w:tc>
          <w:tcPr>
            <w:tcW w:w="1697" w:type="dxa"/>
          </w:tcPr>
          <w:p w14:paraId="24B0F285" w14:textId="7F69C5EF" w:rsidR="00660FA8" w:rsidRDefault="00A9252D">
            <w:r w:rsidRPr="00A9252D">
              <w:t>CMAB72057</w:t>
            </w:r>
          </w:p>
        </w:tc>
        <w:tc>
          <w:tcPr>
            <w:tcW w:w="777" w:type="dxa"/>
          </w:tcPr>
          <w:p w14:paraId="3354917D" w14:textId="7A56FD60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E5E3297" w14:textId="764348A1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EC79DF4" w14:textId="361DE58E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B035DFA" w14:textId="33FC386D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B390C78" w14:textId="0E4632F7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6A050D5" w14:textId="6E0D7E25" w:rsidR="00660FA8" w:rsidRDefault="00A9252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4F49AAF5" w14:textId="3883E702" w:rsidR="00660FA8" w:rsidRDefault="00191F22">
            <w:r w:rsidRPr="008F3352">
              <w:t>MT082030</w:t>
            </w:r>
            <w:r>
              <w:t xml:space="preserve">; </w:t>
            </w:r>
            <w:r w:rsidR="00A84731" w:rsidRPr="00A84731">
              <w:t>MZ474748</w:t>
            </w:r>
            <w:r w:rsidR="00A84731">
              <w:t xml:space="preserve">; </w:t>
            </w:r>
            <w:r w:rsidR="00A84731" w:rsidRPr="00A84731">
              <w:t>MZ474767</w:t>
            </w:r>
          </w:p>
        </w:tc>
      </w:tr>
      <w:tr w:rsidR="00660FA8" w14:paraId="48B17E14" w14:textId="77777777" w:rsidTr="00213CD2">
        <w:tc>
          <w:tcPr>
            <w:tcW w:w="1697" w:type="dxa"/>
          </w:tcPr>
          <w:p w14:paraId="52DE0382" w14:textId="6B0C9CF0" w:rsidR="00660FA8" w:rsidRDefault="00A9252D">
            <w:r w:rsidRPr="00A9252D">
              <w:t>CMAB72143</w:t>
            </w:r>
          </w:p>
        </w:tc>
        <w:tc>
          <w:tcPr>
            <w:tcW w:w="777" w:type="dxa"/>
          </w:tcPr>
          <w:p w14:paraId="2A397356" w14:textId="3038C931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90A6D4D" w14:textId="0D8B1FCA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010129E" w14:textId="62A98A42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23A703C1" w14:textId="1D29F673" w:rsidR="00660FA8" w:rsidRDefault="00A9252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5947BA1C" w14:textId="2D4F4AB2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FBBAA73" w14:textId="55F15EFC" w:rsidR="00660FA8" w:rsidRDefault="00A9252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4D86D54B" w14:textId="31E89977" w:rsidR="00660FA8" w:rsidRDefault="00191F22">
            <w:r w:rsidRPr="008F3352">
              <w:t>MT082016</w:t>
            </w:r>
            <w:r>
              <w:t xml:space="preserve">; </w:t>
            </w:r>
            <w:r w:rsidR="00857712" w:rsidRPr="00857712">
              <w:t>MZ474749; MZ474768; MZ474776; MZ474792</w:t>
            </w:r>
          </w:p>
        </w:tc>
      </w:tr>
      <w:tr w:rsidR="00660FA8" w14:paraId="66D5C4D1" w14:textId="77777777" w:rsidTr="00213CD2">
        <w:tc>
          <w:tcPr>
            <w:tcW w:w="1697" w:type="dxa"/>
          </w:tcPr>
          <w:p w14:paraId="5C3EAB51" w14:textId="12B6C5C2" w:rsidR="00660FA8" w:rsidRDefault="00FF0A4B">
            <w:r w:rsidRPr="00FF0A4B">
              <w:t>CMAB72622</w:t>
            </w:r>
          </w:p>
        </w:tc>
        <w:tc>
          <w:tcPr>
            <w:tcW w:w="777" w:type="dxa"/>
          </w:tcPr>
          <w:p w14:paraId="6B3F2B66" w14:textId="13F872F8" w:rsidR="00660FA8" w:rsidRDefault="00FF0A4B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170D440" w14:textId="1B8E0C01" w:rsidR="00660FA8" w:rsidRDefault="00FF0A4B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08B802E" w14:textId="336F5097" w:rsidR="00660FA8" w:rsidRDefault="00FF0A4B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2C131F6" w14:textId="50737C9B" w:rsidR="00660FA8" w:rsidRDefault="00FF0A4B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8A68E9F" w14:textId="6E5566CA" w:rsidR="00660FA8" w:rsidRDefault="00FF0A4B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8BA44F4" w14:textId="470A1930" w:rsidR="00660FA8" w:rsidRDefault="00FF0A4B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6CF3FA49" w14:textId="75C3D5B9" w:rsidR="00660FA8" w:rsidRDefault="00191F22">
            <w:r>
              <w:t xml:space="preserve">MT063978; MT082053; </w:t>
            </w:r>
            <w:r w:rsidR="00857712" w:rsidRPr="00857712">
              <w:t>MZ474750</w:t>
            </w:r>
            <w:r w:rsidR="00857712">
              <w:t xml:space="preserve">; </w:t>
            </w:r>
            <w:r w:rsidR="00857712" w:rsidRPr="00857712">
              <w:t>MZ474769</w:t>
            </w:r>
          </w:p>
        </w:tc>
      </w:tr>
      <w:tr w:rsidR="00660FA8" w14:paraId="6E36841D" w14:textId="77777777" w:rsidTr="00213CD2">
        <w:tc>
          <w:tcPr>
            <w:tcW w:w="1697" w:type="dxa"/>
          </w:tcPr>
          <w:p w14:paraId="31EC8155" w14:textId="30430805" w:rsidR="00660FA8" w:rsidRDefault="00FF0A4B">
            <w:r w:rsidRPr="00FF0A4B">
              <w:t>CMAB72642</w:t>
            </w:r>
          </w:p>
        </w:tc>
        <w:tc>
          <w:tcPr>
            <w:tcW w:w="777" w:type="dxa"/>
          </w:tcPr>
          <w:p w14:paraId="592A79F0" w14:textId="3D5F59B4" w:rsidR="00660FA8" w:rsidRDefault="00FF0A4B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D94C0C8" w14:textId="3CFE59BE" w:rsidR="00660FA8" w:rsidRDefault="00FF0A4B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EB49544" w14:textId="04C5B069" w:rsidR="00660FA8" w:rsidRDefault="00FF0A4B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0CF3F06" w14:textId="2F0D4C37" w:rsidR="00660FA8" w:rsidRDefault="00FF0A4B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9B1A38B" w14:textId="6819B33F" w:rsidR="00660FA8" w:rsidRDefault="00FF0A4B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EDBE795" w14:textId="2C31A9EE" w:rsidR="00660FA8" w:rsidRDefault="00FF0A4B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0550220A" w14:textId="13E7F10E" w:rsidR="00660FA8" w:rsidRDefault="00191F22">
            <w:r w:rsidRPr="008F3352">
              <w:t>MT082018</w:t>
            </w:r>
            <w:r>
              <w:t xml:space="preserve">; </w:t>
            </w:r>
            <w:r w:rsidR="00857712" w:rsidRPr="00857712">
              <w:t>MZ474751</w:t>
            </w:r>
          </w:p>
        </w:tc>
      </w:tr>
      <w:tr w:rsidR="00213CD2" w14:paraId="0B7E72ED" w14:textId="77777777" w:rsidTr="00213CD2">
        <w:tc>
          <w:tcPr>
            <w:tcW w:w="1697" w:type="dxa"/>
          </w:tcPr>
          <w:p w14:paraId="60E2C2B6" w14:textId="2821BB30" w:rsidR="00213CD2" w:rsidRPr="00FF0A4B" w:rsidRDefault="00213CD2">
            <w:r>
              <w:t>CMAB72694</w:t>
            </w:r>
          </w:p>
        </w:tc>
        <w:tc>
          <w:tcPr>
            <w:tcW w:w="777" w:type="dxa"/>
          </w:tcPr>
          <w:p w14:paraId="76549A2E" w14:textId="3FA13A0D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6ABBD4A" w14:textId="273CD353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25898CFC" w14:textId="6383DF62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28F275DE" w14:textId="551D9056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78A082B6" w14:textId="6A3715FF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40C381BE" w14:textId="5E53C0E9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27553928" w14:textId="346AA29C" w:rsidR="00213CD2" w:rsidRDefault="00191F22">
            <w:r w:rsidRPr="008F3352">
              <w:t>MT082026</w:t>
            </w:r>
          </w:p>
        </w:tc>
      </w:tr>
      <w:tr w:rsidR="00213CD2" w14:paraId="4AD55C25" w14:textId="77777777" w:rsidTr="00213CD2">
        <w:tc>
          <w:tcPr>
            <w:tcW w:w="1697" w:type="dxa"/>
          </w:tcPr>
          <w:p w14:paraId="3C774C5D" w14:textId="625E73EF" w:rsidR="00213CD2" w:rsidRDefault="00213CD2" w:rsidP="00A33F8E">
            <w:r w:rsidRPr="00FF0A4B">
              <w:t>CMAB73354</w:t>
            </w:r>
          </w:p>
        </w:tc>
        <w:tc>
          <w:tcPr>
            <w:tcW w:w="777" w:type="dxa"/>
          </w:tcPr>
          <w:p w14:paraId="47B96121" w14:textId="0E011E6B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DD0048F" w14:textId="30D1D839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204BA610" w14:textId="7D60C3BE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12E6B90" w14:textId="04424358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CE12C2F" w14:textId="7D1E290F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568DBBF" w14:textId="091A1718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42C2EB9A" w14:textId="23A12A41" w:rsidR="00213CD2" w:rsidRDefault="00191F22">
            <w:r w:rsidRPr="008F3352">
              <w:t>MT082057</w:t>
            </w:r>
            <w:r>
              <w:t xml:space="preserve">; </w:t>
            </w:r>
            <w:r w:rsidR="00857712" w:rsidRPr="00857712">
              <w:t>MZ474752</w:t>
            </w:r>
          </w:p>
        </w:tc>
      </w:tr>
      <w:tr w:rsidR="00213CD2" w14:paraId="2F6E4876" w14:textId="77777777" w:rsidTr="00213CD2">
        <w:tc>
          <w:tcPr>
            <w:tcW w:w="1697" w:type="dxa"/>
          </w:tcPr>
          <w:p w14:paraId="763CD22D" w14:textId="6C408086" w:rsidR="00213CD2" w:rsidRDefault="00213CD2">
            <w:r w:rsidRPr="00FF0A4B">
              <w:t>CMAB73355</w:t>
            </w:r>
          </w:p>
        </w:tc>
        <w:tc>
          <w:tcPr>
            <w:tcW w:w="777" w:type="dxa"/>
          </w:tcPr>
          <w:p w14:paraId="16580747" w14:textId="5BF8A20C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A1BFD3E" w14:textId="3B54682B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ECF142F" w14:textId="302D1E07" w:rsidR="00213CD2" w:rsidRDefault="00213CD2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59460EB0" w14:textId="4DE5B54E" w:rsidR="00213CD2" w:rsidRDefault="00213CD2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6FAE57F1" w14:textId="0069451C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E70A8DF" w14:textId="618CF97E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130B3148" w14:textId="261C0E82" w:rsidR="00213CD2" w:rsidRDefault="00191F22">
            <w:r>
              <w:t xml:space="preserve">MT063996; MT082055; </w:t>
            </w:r>
            <w:r w:rsidR="00857712" w:rsidRPr="00857712">
              <w:t>MZ474777</w:t>
            </w:r>
            <w:r w:rsidR="00857712">
              <w:t xml:space="preserve">; </w:t>
            </w:r>
            <w:r w:rsidR="00857712" w:rsidRPr="00857712">
              <w:t>MZ474793</w:t>
            </w:r>
          </w:p>
        </w:tc>
      </w:tr>
      <w:tr w:rsidR="00213CD2" w14:paraId="03D8CBFF" w14:textId="77777777" w:rsidTr="00213CD2">
        <w:tc>
          <w:tcPr>
            <w:tcW w:w="1697" w:type="dxa"/>
          </w:tcPr>
          <w:p w14:paraId="34DE9E46" w14:textId="21E88972" w:rsidR="00213CD2" w:rsidRDefault="00213CD2">
            <w:r w:rsidRPr="00FF0A4B">
              <w:t>CMAB73356</w:t>
            </w:r>
          </w:p>
        </w:tc>
        <w:tc>
          <w:tcPr>
            <w:tcW w:w="777" w:type="dxa"/>
          </w:tcPr>
          <w:p w14:paraId="5B6AC13D" w14:textId="6C6D8285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9842AE3" w14:textId="68441B1D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4E6E0541" w14:textId="17D1274A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DCC70B1" w14:textId="4DDD101C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70C2D96" w14:textId="34BFCDED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93DB3EE" w14:textId="2382B41A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1F2C5C2C" w14:textId="626491E1" w:rsidR="00213CD2" w:rsidRDefault="00191F22">
            <w:r w:rsidRPr="008F3352">
              <w:t>MT082031</w:t>
            </w:r>
            <w:r>
              <w:t xml:space="preserve">; </w:t>
            </w:r>
            <w:r w:rsidR="00857712" w:rsidRPr="00857712">
              <w:t>MZ474778</w:t>
            </w:r>
          </w:p>
        </w:tc>
      </w:tr>
      <w:tr w:rsidR="00213CD2" w14:paraId="6451AB13" w14:textId="77777777" w:rsidTr="00213CD2">
        <w:tc>
          <w:tcPr>
            <w:tcW w:w="1697" w:type="dxa"/>
          </w:tcPr>
          <w:p w14:paraId="2F16981B" w14:textId="503CF98A" w:rsidR="00213CD2" w:rsidRDefault="00213CD2">
            <w:r w:rsidRPr="00FF0A4B">
              <w:t>CMAB73357</w:t>
            </w:r>
          </w:p>
        </w:tc>
        <w:tc>
          <w:tcPr>
            <w:tcW w:w="777" w:type="dxa"/>
          </w:tcPr>
          <w:p w14:paraId="10D60C91" w14:textId="40351231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EACD876" w14:textId="582EB0E1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7F91323" w14:textId="12448421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96011B0" w14:textId="1A3E0411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5935CF6" w14:textId="7228E851" w:rsidR="00213CD2" w:rsidRDefault="00213CD2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716222E7" w14:textId="266560C4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5CE1FA71" w14:textId="74C1A122" w:rsidR="00213CD2" w:rsidRDefault="00191F22">
            <w:r>
              <w:t xml:space="preserve">MT063997; MT082056; </w:t>
            </w:r>
            <w:r w:rsidR="00857712" w:rsidRPr="00857712">
              <w:t>MZ474794</w:t>
            </w:r>
            <w:r w:rsidR="00857712">
              <w:t xml:space="preserve">; </w:t>
            </w:r>
            <w:r w:rsidR="00857712" w:rsidRPr="00857712">
              <w:t>MZ47479</w:t>
            </w:r>
            <w:r w:rsidR="00857712">
              <w:t>5</w:t>
            </w:r>
          </w:p>
        </w:tc>
      </w:tr>
      <w:tr w:rsidR="00213CD2" w14:paraId="64754695" w14:textId="77777777" w:rsidTr="00213CD2">
        <w:tc>
          <w:tcPr>
            <w:tcW w:w="1697" w:type="dxa"/>
          </w:tcPr>
          <w:p w14:paraId="2C1CD291" w14:textId="63DE0A62" w:rsidR="00213CD2" w:rsidRDefault="00213CD2">
            <w:r w:rsidRPr="00A33F8E">
              <w:t>CMAB73364</w:t>
            </w:r>
          </w:p>
        </w:tc>
        <w:tc>
          <w:tcPr>
            <w:tcW w:w="777" w:type="dxa"/>
          </w:tcPr>
          <w:p w14:paraId="68C6D645" w14:textId="4F07AE9A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F170DDA" w14:textId="14FE48BC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27B368B" w14:textId="6A683C6C" w:rsidR="00213CD2" w:rsidRDefault="00213CD2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6BE83DDF" w14:textId="0BEEFF38" w:rsidR="00213CD2" w:rsidRDefault="00213CD2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479A89E0" w14:textId="6AC1C049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EA82594" w14:textId="25FAB286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63B65204" w14:textId="5A402A3C" w:rsidR="00213CD2" w:rsidRDefault="00F47547">
            <w:r>
              <w:t>MT063985; MT082006</w:t>
            </w:r>
            <w:r w:rsidR="00191F22">
              <w:t xml:space="preserve">; </w:t>
            </w:r>
            <w:r w:rsidR="0078741A" w:rsidRPr="0078741A">
              <w:t>MZ474779</w:t>
            </w:r>
            <w:r w:rsidR="0078741A">
              <w:t xml:space="preserve">; </w:t>
            </w:r>
            <w:r w:rsidR="00A965B3" w:rsidRPr="00A965B3">
              <w:t>MZ474796</w:t>
            </w:r>
          </w:p>
        </w:tc>
      </w:tr>
      <w:tr w:rsidR="00213CD2" w14:paraId="6FD8D1C0" w14:textId="77777777" w:rsidTr="00213CD2">
        <w:tc>
          <w:tcPr>
            <w:tcW w:w="1697" w:type="dxa"/>
          </w:tcPr>
          <w:p w14:paraId="474DF4BD" w14:textId="024B2913" w:rsidR="00213CD2" w:rsidRPr="00A33F8E" w:rsidRDefault="00213CD2">
            <w:r w:rsidRPr="00A33F8E">
              <w:t>CMAB7336</w:t>
            </w:r>
            <w:r>
              <w:t>7</w:t>
            </w:r>
          </w:p>
        </w:tc>
        <w:tc>
          <w:tcPr>
            <w:tcW w:w="777" w:type="dxa"/>
          </w:tcPr>
          <w:p w14:paraId="14B2D67F" w14:textId="7D0F4742" w:rsidR="00213CD2" w:rsidRDefault="00213CD2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BDB85D4" w14:textId="27884A91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FA9D8A1" w14:textId="32A168F5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1E85E52" w14:textId="75443D6B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A7754B7" w14:textId="55F51779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2EF9E405" w14:textId="3692627C" w:rsidR="00213CD2" w:rsidRDefault="00213CD2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43AD711A" w14:textId="06EB6A58" w:rsidR="00213CD2" w:rsidRDefault="00F47547">
            <w:r w:rsidRPr="008F3352">
              <w:t>MT082029</w:t>
            </w:r>
          </w:p>
        </w:tc>
      </w:tr>
      <w:tr w:rsidR="005D386D" w14:paraId="56541186" w14:textId="77777777" w:rsidTr="002C1DC3">
        <w:tc>
          <w:tcPr>
            <w:tcW w:w="1697" w:type="dxa"/>
          </w:tcPr>
          <w:p w14:paraId="0221A7E3" w14:textId="7B7F327F" w:rsidR="005D386D" w:rsidRDefault="005D386D" w:rsidP="00A33F8E">
            <w:r w:rsidRPr="00A33F8E">
              <w:t>CMAB73368</w:t>
            </w:r>
            <w:r>
              <w:t>O</w:t>
            </w:r>
          </w:p>
        </w:tc>
        <w:tc>
          <w:tcPr>
            <w:tcW w:w="777" w:type="dxa"/>
          </w:tcPr>
          <w:p w14:paraId="60325633" w14:textId="74C22AC0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621DF37" w14:textId="1AD9E814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C7CEEAF" w14:textId="50B9876E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FDDA822" w14:textId="623A907B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5880428" w14:textId="67EECD89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E144A46" w14:textId="4B64A094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  <w:shd w:val="clear" w:color="auto" w:fill="auto"/>
          </w:tcPr>
          <w:p w14:paraId="2B722DCE" w14:textId="6E0933E8" w:rsidR="005D386D" w:rsidRPr="002C1DC3" w:rsidRDefault="002C1DC3">
            <w:r w:rsidRPr="002C1DC3">
              <w:t>MT064018</w:t>
            </w:r>
          </w:p>
        </w:tc>
      </w:tr>
      <w:tr w:rsidR="005D386D" w14:paraId="6C953134" w14:textId="77777777" w:rsidTr="002C1DC3">
        <w:tc>
          <w:tcPr>
            <w:tcW w:w="1697" w:type="dxa"/>
          </w:tcPr>
          <w:p w14:paraId="12906357" w14:textId="59C13DCD" w:rsidR="005D386D" w:rsidRPr="00A33F8E" w:rsidRDefault="005D386D" w:rsidP="00A33F8E">
            <w:r w:rsidRPr="00A33F8E">
              <w:lastRenderedPageBreak/>
              <w:t>CMAB73368</w:t>
            </w:r>
            <w:r>
              <w:t>R</w:t>
            </w:r>
          </w:p>
        </w:tc>
        <w:tc>
          <w:tcPr>
            <w:tcW w:w="777" w:type="dxa"/>
          </w:tcPr>
          <w:p w14:paraId="483FB20F" w14:textId="379BAF53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E9EBECB" w14:textId="6AA1C649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B0A4751" w14:textId="5B40D521" w:rsidR="005D386D" w:rsidRDefault="005D386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145EB28A" w14:textId="613D416E" w:rsidR="005D386D" w:rsidRDefault="005D386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0FF40FE2" w14:textId="06040F20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11209F9" w14:textId="64C50342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  <w:shd w:val="clear" w:color="auto" w:fill="auto"/>
          </w:tcPr>
          <w:p w14:paraId="4C156A20" w14:textId="1FFC2027" w:rsidR="005D386D" w:rsidRPr="002C1DC3" w:rsidRDefault="002C1DC3">
            <w:r w:rsidRPr="002C1DC3">
              <w:t xml:space="preserve">MT063980; MT082008; </w:t>
            </w:r>
            <w:r w:rsidR="004D7E40" w:rsidRPr="004D7E40">
              <w:t>MZ474753; MZ474780; MZ474797</w:t>
            </w:r>
          </w:p>
        </w:tc>
      </w:tr>
      <w:tr w:rsidR="005D386D" w14:paraId="7C35E3BC" w14:textId="77777777" w:rsidTr="00213CD2">
        <w:tc>
          <w:tcPr>
            <w:tcW w:w="1697" w:type="dxa"/>
          </w:tcPr>
          <w:p w14:paraId="72312BC7" w14:textId="2DD336D7" w:rsidR="005D386D" w:rsidRDefault="005D386D">
            <w:r w:rsidRPr="00A33F8E">
              <w:t>CMAB73372</w:t>
            </w:r>
          </w:p>
        </w:tc>
        <w:tc>
          <w:tcPr>
            <w:tcW w:w="777" w:type="dxa"/>
          </w:tcPr>
          <w:p w14:paraId="636952EC" w14:textId="57EEFBAA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5A9F1BA6" w14:textId="1F1D55C9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4F48912" w14:textId="2EEE07D6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43B423E" w14:textId="7CAF5A68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069220A" w14:textId="4370C734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5C4B811E" w14:textId="5896DECB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57A55189" w14:textId="3062C4D7" w:rsidR="005D386D" w:rsidRPr="002C1DC3" w:rsidRDefault="005D386D">
            <w:r w:rsidRPr="002C1DC3">
              <w:t>MT063984; MT082010</w:t>
            </w:r>
            <w:r w:rsidR="004D7E40">
              <w:t xml:space="preserve">; </w:t>
            </w:r>
            <w:r w:rsidR="004D7E40" w:rsidRPr="004D7E40">
              <w:t>MZ474754; MZ474770; MZ474781</w:t>
            </w:r>
          </w:p>
        </w:tc>
      </w:tr>
      <w:tr w:rsidR="005D386D" w14:paraId="58E414EA" w14:textId="77777777" w:rsidTr="00213CD2">
        <w:tc>
          <w:tcPr>
            <w:tcW w:w="1697" w:type="dxa"/>
          </w:tcPr>
          <w:p w14:paraId="3A6EA3E0" w14:textId="3AFDE816" w:rsidR="005D386D" w:rsidRDefault="005D386D">
            <w:r w:rsidRPr="00A33F8E">
              <w:t>CMAB73376</w:t>
            </w:r>
          </w:p>
        </w:tc>
        <w:tc>
          <w:tcPr>
            <w:tcW w:w="777" w:type="dxa"/>
          </w:tcPr>
          <w:p w14:paraId="41919687" w14:textId="0639829A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9487DD5" w14:textId="0ACB71AA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D0FFE1D" w14:textId="06B96A72" w:rsidR="005D386D" w:rsidRDefault="005D386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29947F0B" w14:textId="12353E4E" w:rsidR="005D386D" w:rsidRDefault="005D386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40DAA10A" w14:textId="1FA3F43B" w:rsidR="005D386D" w:rsidRDefault="005D386D" w:rsidP="00660FA8">
            <w:pPr>
              <w:jc w:val="center"/>
            </w:pPr>
            <w:r>
              <w:t>full</w:t>
            </w:r>
          </w:p>
        </w:tc>
        <w:tc>
          <w:tcPr>
            <w:tcW w:w="777" w:type="dxa"/>
          </w:tcPr>
          <w:p w14:paraId="1E60C085" w14:textId="6FDD3041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00C67787" w14:textId="22083813" w:rsidR="005D386D" w:rsidRDefault="005D386D">
            <w:r>
              <w:t xml:space="preserve">MT064047; MT082009; </w:t>
            </w:r>
            <w:r w:rsidR="004D7E40" w:rsidRPr="004D7E40">
              <w:t>MZ474798</w:t>
            </w:r>
          </w:p>
        </w:tc>
      </w:tr>
      <w:tr w:rsidR="005D386D" w14:paraId="6EE6451D" w14:textId="77777777" w:rsidTr="00213CD2">
        <w:tc>
          <w:tcPr>
            <w:tcW w:w="1697" w:type="dxa"/>
          </w:tcPr>
          <w:p w14:paraId="4103288E" w14:textId="6399D0C5" w:rsidR="005D386D" w:rsidRDefault="005D386D">
            <w:r w:rsidRPr="00A33F8E">
              <w:t>CMAB73401</w:t>
            </w:r>
          </w:p>
        </w:tc>
        <w:tc>
          <w:tcPr>
            <w:tcW w:w="777" w:type="dxa"/>
          </w:tcPr>
          <w:p w14:paraId="3137A2D5" w14:textId="6753F940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3E6E97A7" w14:textId="04815471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3BCA614" w14:textId="45DFC6DF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73C20E2" w14:textId="34DD4296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8C67338" w14:textId="27504BB6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03EDB26" w14:textId="4E754914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466A164C" w14:textId="4A9A7E21" w:rsidR="005D386D" w:rsidRDefault="005D386D">
            <w:r w:rsidRPr="000D3F5D">
              <w:t>MT063999</w:t>
            </w:r>
            <w:r>
              <w:t xml:space="preserve">; </w:t>
            </w:r>
            <w:r w:rsidR="004D7E40" w:rsidRPr="004D7E40">
              <w:t>MZ474755</w:t>
            </w:r>
            <w:r w:rsidR="004D7E40">
              <w:t xml:space="preserve">; </w:t>
            </w:r>
            <w:r w:rsidR="004D7E40" w:rsidRPr="004D7E40">
              <w:t>MZ474782</w:t>
            </w:r>
          </w:p>
        </w:tc>
      </w:tr>
      <w:tr w:rsidR="005D386D" w14:paraId="3D58DDDC" w14:textId="77777777" w:rsidTr="00213CD2">
        <w:tc>
          <w:tcPr>
            <w:tcW w:w="1697" w:type="dxa"/>
          </w:tcPr>
          <w:p w14:paraId="576910DB" w14:textId="721F0A90" w:rsidR="005D386D" w:rsidRPr="00A33F8E" w:rsidRDefault="005D386D">
            <w:r>
              <w:t>CMAB74746</w:t>
            </w:r>
          </w:p>
        </w:tc>
        <w:tc>
          <w:tcPr>
            <w:tcW w:w="777" w:type="dxa"/>
          </w:tcPr>
          <w:p w14:paraId="74B87434" w14:textId="43566A8B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34ED624" w14:textId="6542265E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27A089B" w14:textId="35C6D61E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7EA900DD" w14:textId="2810FAF1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4932754" w14:textId="2E77B250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C58A3E6" w14:textId="41007AD5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3F9474FD" w14:textId="440B459A" w:rsidR="005D386D" w:rsidRDefault="005D386D">
            <w:r w:rsidRPr="000D3F5D">
              <w:t>MT064013</w:t>
            </w:r>
            <w:r>
              <w:t xml:space="preserve">; </w:t>
            </w:r>
            <w:r w:rsidRPr="000D3F5D">
              <w:t>MT082084</w:t>
            </w:r>
          </w:p>
        </w:tc>
      </w:tr>
      <w:tr w:rsidR="005D386D" w14:paraId="7FC5D82F" w14:textId="77777777" w:rsidTr="00213CD2">
        <w:tc>
          <w:tcPr>
            <w:tcW w:w="1697" w:type="dxa"/>
          </w:tcPr>
          <w:p w14:paraId="740C0EAB" w14:textId="6B12CD03" w:rsidR="005D386D" w:rsidRPr="00A33F8E" w:rsidRDefault="005D386D">
            <w:r>
              <w:t>CMAB74747</w:t>
            </w:r>
          </w:p>
        </w:tc>
        <w:tc>
          <w:tcPr>
            <w:tcW w:w="777" w:type="dxa"/>
          </w:tcPr>
          <w:p w14:paraId="0D9BB3C7" w14:textId="4523C370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94CA44C" w14:textId="080D824C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7C47CAA0" w14:textId="094C5296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9356637" w14:textId="50090814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409F4331" w14:textId="0587BAF7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8E18844" w14:textId="431C4516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3F356DE6" w14:textId="40EEB868" w:rsidR="005D386D" w:rsidRDefault="005D386D">
            <w:r w:rsidRPr="000D3F5D">
              <w:t>MT064014</w:t>
            </w:r>
          </w:p>
        </w:tc>
      </w:tr>
      <w:tr w:rsidR="005D386D" w14:paraId="0F387F98" w14:textId="77777777" w:rsidTr="00213CD2">
        <w:tc>
          <w:tcPr>
            <w:tcW w:w="1697" w:type="dxa"/>
          </w:tcPr>
          <w:p w14:paraId="423DDB34" w14:textId="0C614962" w:rsidR="005D386D" w:rsidRPr="00A33F8E" w:rsidRDefault="005D386D">
            <w:r>
              <w:t>CMAB74760</w:t>
            </w:r>
          </w:p>
        </w:tc>
        <w:tc>
          <w:tcPr>
            <w:tcW w:w="777" w:type="dxa"/>
          </w:tcPr>
          <w:p w14:paraId="5A0F36E0" w14:textId="6D5C4737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4B9192D" w14:textId="0824F5EE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C07991C" w14:textId="0CFB6323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A897EC4" w14:textId="2316E79F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7D11CDD" w14:textId="40C07130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C4D2732" w14:textId="31C321A5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66E58BFE" w14:textId="0CF92420" w:rsidR="005D386D" w:rsidRDefault="005D386D">
            <w:r w:rsidRPr="000D3F5D">
              <w:t>MT082078</w:t>
            </w:r>
          </w:p>
        </w:tc>
      </w:tr>
      <w:tr w:rsidR="005D386D" w14:paraId="42F9B8AA" w14:textId="77777777" w:rsidTr="00213CD2">
        <w:tc>
          <w:tcPr>
            <w:tcW w:w="1697" w:type="dxa"/>
          </w:tcPr>
          <w:p w14:paraId="2BA2363E" w14:textId="0D8B032E" w:rsidR="005D386D" w:rsidRDefault="005D386D">
            <w:r w:rsidRPr="00A33F8E">
              <w:t>CMAB75005</w:t>
            </w:r>
          </w:p>
        </w:tc>
        <w:tc>
          <w:tcPr>
            <w:tcW w:w="777" w:type="dxa"/>
          </w:tcPr>
          <w:p w14:paraId="0907B687" w14:textId="2B6052FA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7F20FE5" w14:textId="600E3111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C58762B" w14:textId="1B7D54F6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8BA2F62" w14:textId="3231178B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9B87B79" w14:textId="2060EF7D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7565A5A0" w14:textId="41D04688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578FCEB4" w14:textId="7A46E65E" w:rsidR="005D386D" w:rsidRDefault="005D386D">
            <w:r>
              <w:t xml:space="preserve">MT064022; MT082090; </w:t>
            </w:r>
            <w:r w:rsidR="004D7E40" w:rsidRPr="004D7E40">
              <w:t>MZ474771</w:t>
            </w:r>
          </w:p>
        </w:tc>
      </w:tr>
      <w:tr w:rsidR="005D386D" w14:paraId="2CFCAD0A" w14:textId="77777777" w:rsidTr="00213CD2">
        <w:tc>
          <w:tcPr>
            <w:tcW w:w="1697" w:type="dxa"/>
          </w:tcPr>
          <w:p w14:paraId="28766A5C" w14:textId="114C49AF" w:rsidR="005D386D" w:rsidRDefault="005D386D">
            <w:r w:rsidRPr="00A33F8E">
              <w:t>CMAB75013O</w:t>
            </w:r>
          </w:p>
        </w:tc>
        <w:tc>
          <w:tcPr>
            <w:tcW w:w="777" w:type="dxa"/>
          </w:tcPr>
          <w:p w14:paraId="61DB11ED" w14:textId="22A8E164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C4BAE61" w14:textId="1D6CA68F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E6D8DB0" w14:textId="6C3E8E25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BE17997" w14:textId="3FF3C131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402A259" w14:textId="05475AA2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41AF9FD" w14:textId="36E0053F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59F52797" w14:textId="0C371AC9" w:rsidR="005D386D" w:rsidRPr="009D3CAC" w:rsidRDefault="005D386D">
            <w:r w:rsidRPr="009D3CAC">
              <w:t>MT064024; MT082091</w:t>
            </w:r>
            <w:r>
              <w:t>;</w:t>
            </w:r>
            <w:r w:rsidR="004D7E40">
              <w:t xml:space="preserve"> </w:t>
            </w:r>
            <w:r w:rsidR="004D7E40" w:rsidRPr="004D7E40">
              <w:t>MZ474799</w:t>
            </w:r>
            <w:r w:rsidR="004D7E40">
              <w:t xml:space="preserve">; </w:t>
            </w:r>
            <w:r w:rsidR="004D7E40" w:rsidRPr="004D7E40">
              <w:t>MZ474804</w:t>
            </w:r>
          </w:p>
        </w:tc>
      </w:tr>
      <w:tr w:rsidR="005D386D" w14:paraId="35E32241" w14:textId="77777777" w:rsidTr="00213CD2">
        <w:tc>
          <w:tcPr>
            <w:tcW w:w="1697" w:type="dxa"/>
          </w:tcPr>
          <w:p w14:paraId="03AA1596" w14:textId="17DB0EFA" w:rsidR="005D386D" w:rsidRDefault="005D386D">
            <w:r w:rsidRPr="00A33F8E">
              <w:t>CMAB75013R</w:t>
            </w:r>
          </w:p>
        </w:tc>
        <w:tc>
          <w:tcPr>
            <w:tcW w:w="777" w:type="dxa"/>
          </w:tcPr>
          <w:p w14:paraId="2F0ACC6C" w14:textId="43DB7A97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C51162A" w14:textId="2AF917D5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5DCC154F" w14:textId="31141E7F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95A5F8C" w14:textId="6BE2B8FD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B1074A0" w14:textId="73DFAD5B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156CDDA" w14:textId="670A682E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5A241915" w14:textId="61A71D87" w:rsidR="005D386D" w:rsidRPr="009D3CAC" w:rsidRDefault="005D386D">
            <w:r w:rsidRPr="009D3CAC">
              <w:t>MT064025; MT082092</w:t>
            </w:r>
            <w:r>
              <w:t>;</w:t>
            </w:r>
            <w:r w:rsidR="004D7E40">
              <w:t xml:space="preserve"> </w:t>
            </w:r>
            <w:r w:rsidR="004D7E40" w:rsidRPr="004D7E40">
              <w:t>MZ474783; MZ474800; MZ474805</w:t>
            </w:r>
          </w:p>
        </w:tc>
      </w:tr>
      <w:tr w:rsidR="005D386D" w14:paraId="37C23DB9" w14:textId="77777777" w:rsidTr="00213CD2">
        <w:tc>
          <w:tcPr>
            <w:tcW w:w="1697" w:type="dxa"/>
          </w:tcPr>
          <w:p w14:paraId="134964FA" w14:textId="1B7B0522" w:rsidR="005D386D" w:rsidRDefault="005D386D">
            <w:r w:rsidRPr="00A33F8E">
              <w:t>CMAB75014</w:t>
            </w:r>
          </w:p>
        </w:tc>
        <w:tc>
          <w:tcPr>
            <w:tcW w:w="777" w:type="dxa"/>
          </w:tcPr>
          <w:p w14:paraId="01B395D4" w14:textId="55FAD4B6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18792AC" w14:textId="0DC89058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912B438" w14:textId="21E46053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4D9889C1" w14:textId="51501BC1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6FE9A0E7" w14:textId="62562CA0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0CEBE6B" w14:textId="1EFAD9DB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2991" w:type="dxa"/>
          </w:tcPr>
          <w:p w14:paraId="466BFC7E" w14:textId="4404F48C" w:rsidR="005D386D" w:rsidRDefault="005D386D">
            <w:r>
              <w:t xml:space="preserve">MT064026; MT082093; </w:t>
            </w:r>
            <w:r w:rsidR="004D7E40" w:rsidRPr="004D7E40">
              <w:t>MZ474756; MZ474772; MZ474784</w:t>
            </w:r>
          </w:p>
        </w:tc>
      </w:tr>
      <w:tr w:rsidR="005D386D" w14:paraId="0260A637" w14:textId="77777777" w:rsidTr="00213CD2">
        <w:tc>
          <w:tcPr>
            <w:tcW w:w="1697" w:type="dxa"/>
          </w:tcPr>
          <w:p w14:paraId="3DB4EFFB" w14:textId="1F42F70A" w:rsidR="005D386D" w:rsidRDefault="005D386D">
            <w:r w:rsidRPr="007A6212">
              <w:t>CMAB75019</w:t>
            </w:r>
          </w:p>
        </w:tc>
        <w:tc>
          <w:tcPr>
            <w:tcW w:w="777" w:type="dxa"/>
          </w:tcPr>
          <w:p w14:paraId="61675184" w14:textId="5F13DF92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53AF0CEB" w14:textId="39D6A9DA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D8F76A6" w14:textId="7B3EEF93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3C7B1FF" w14:textId="3879E35F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F044880" w14:textId="1E54E4B5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025E0735" w14:textId="37148EDA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6C473246" w14:textId="645BC83E" w:rsidR="005D386D" w:rsidRDefault="005D386D">
            <w:r>
              <w:t xml:space="preserve">MT064028; MT082081; </w:t>
            </w:r>
            <w:r w:rsidR="004D7E40" w:rsidRPr="004D7E40">
              <w:t>MZ474757</w:t>
            </w:r>
            <w:r w:rsidR="004D7E40">
              <w:t xml:space="preserve">; </w:t>
            </w:r>
            <w:r w:rsidR="004D7E40" w:rsidRPr="004D7E40">
              <w:t>MZ474773</w:t>
            </w:r>
          </w:p>
        </w:tc>
      </w:tr>
      <w:tr w:rsidR="005D386D" w14:paraId="3AC06639" w14:textId="77777777" w:rsidTr="00213CD2">
        <w:tc>
          <w:tcPr>
            <w:tcW w:w="1697" w:type="dxa"/>
          </w:tcPr>
          <w:p w14:paraId="68EB84C8" w14:textId="73269269" w:rsidR="005D386D" w:rsidRDefault="005D386D">
            <w:r w:rsidRPr="007A6212">
              <w:t>CMAB75026</w:t>
            </w:r>
          </w:p>
        </w:tc>
        <w:tc>
          <w:tcPr>
            <w:tcW w:w="777" w:type="dxa"/>
          </w:tcPr>
          <w:p w14:paraId="2E51E930" w14:textId="1874D123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76BABEF" w14:textId="0511D900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8AFACF8" w14:textId="18BE7825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268B61F7" w14:textId="5E13DE2F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4C39F93A" w14:textId="3B3F9A80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671AFE42" w14:textId="1216E9C8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1199222A" w14:textId="3CB49AB6" w:rsidR="005D386D" w:rsidRDefault="005D386D">
            <w:r w:rsidRPr="000D3F5D">
              <w:t>MT064029</w:t>
            </w:r>
            <w:r>
              <w:t xml:space="preserve">; </w:t>
            </w:r>
            <w:r w:rsidR="004D7E40" w:rsidRPr="004D7E40">
              <w:t>MZ474758</w:t>
            </w:r>
            <w:r w:rsidR="004D7E40">
              <w:t xml:space="preserve">; </w:t>
            </w:r>
            <w:r w:rsidR="004D7E40" w:rsidRPr="004D7E40">
              <w:t>MZ474774</w:t>
            </w:r>
          </w:p>
        </w:tc>
      </w:tr>
      <w:tr w:rsidR="005D386D" w14:paraId="276BFC7B" w14:textId="77777777" w:rsidTr="00213CD2">
        <w:tc>
          <w:tcPr>
            <w:tcW w:w="1697" w:type="dxa"/>
          </w:tcPr>
          <w:p w14:paraId="626B2EC5" w14:textId="5CAF759E" w:rsidR="005D386D" w:rsidRPr="007A6212" w:rsidRDefault="005D386D">
            <w:r w:rsidRPr="007A6212">
              <w:t>CMAB750</w:t>
            </w:r>
            <w:r>
              <w:t>30</w:t>
            </w:r>
          </w:p>
        </w:tc>
        <w:tc>
          <w:tcPr>
            <w:tcW w:w="777" w:type="dxa"/>
          </w:tcPr>
          <w:p w14:paraId="44EE1ABA" w14:textId="404DCA62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7D841F44" w14:textId="0359EAD8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50B081C4" w14:textId="2B9320C2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E6F2508" w14:textId="465C8679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28EC5BCE" w14:textId="669F9B2F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E8AB4A6" w14:textId="14114201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7A40EA5D" w14:textId="42EF352F" w:rsidR="005D386D" w:rsidRDefault="005D386D">
            <w:r w:rsidRPr="000D3F5D">
              <w:t>MT064031</w:t>
            </w:r>
          </w:p>
        </w:tc>
      </w:tr>
      <w:tr w:rsidR="005D386D" w14:paraId="3F914058" w14:textId="77777777" w:rsidTr="00213CD2">
        <w:tc>
          <w:tcPr>
            <w:tcW w:w="1697" w:type="dxa"/>
          </w:tcPr>
          <w:p w14:paraId="761C9C9C" w14:textId="5240223D" w:rsidR="005D386D" w:rsidRPr="007A6212" w:rsidRDefault="005D386D">
            <w:r w:rsidRPr="007A6212">
              <w:t>CMAB750</w:t>
            </w:r>
            <w:r>
              <w:t>51</w:t>
            </w:r>
          </w:p>
        </w:tc>
        <w:tc>
          <w:tcPr>
            <w:tcW w:w="777" w:type="dxa"/>
          </w:tcPr>
          <w:p w14:paraId="42B10B9A" w14:textId="751DD15D" w:rsidR="005D386D" w:rsidRDefault="005D386D" w:rsidP="00660FA8">
            <w:pPr>
              <w:jc w:val="center"/>
            </w:pPr>
            <w:r>
              <w:t>part</w:t>
            </w:r>
          </w:p>
        </w:tc>
        <w:tc>
          <w:tcPr>
            <w:tcW w:w="777" w:type="dxa"/>
          </w:tcPr>
          <w:p w14:paraId="1D16E166" w14:textId="13F5D50C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11D1C05A" w14:textId="58FAF55D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36CCFC4F" w14:textId="2EA3DFFB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70F844B4" w14:textId="5FD468F0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7F709DB4" w14:textId="72CAA756" w:rsidR="005D386D" w:rsidRDefault="005D386D" w:rsidP="00660FA8">
            <w:pPr>
              <w:jc w:val="center"/>
            </w:pPr>
            <w:r>
              <w:t>-</w:t>
            </w:r>
          </w:p>
        </w:tc>
        <w:tc>
          <w:tcPr>
            <w:tcW w:w="2991" w:type="dxa"/>
          </w:tcPr>
          <w:p w14:paraId="1E5F0D63" w14:textId="6FE526D2" w:rsidR="005D386D" w:rsidRDefault="005D386D">
            <w:r w:rsidRPr="000D3F5D">
              <w:t>MT064035</w:t>
            </w:r>
          </w:p>
        </w:tc>
      </w:tr>
    </w:tbl>
    <w:p w14:paraId="12F64BC5" w14:textId="77777777" w:rsidR="00660FA8" w:rsidRDefault="00660FA8"/>
    <w:sectPr w:rsidR="00660FA8" w:rsidSect="00564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3F4"/>
    <w:rsid w:val="00070955"/>
    <w:rsid w:val="00171148"/>
    <w:rsid w:val="00191F22"/>
    <w:rsid w:val="00213CD2"/>
    <w:rsid w:val="002C1DC3"/>
    <w:rsid w:val="002E133F"/>
    <w:rsid w:val="003F013D"/>
    <w:rsid w:val="004323F4"/>
    <w:rsid w:val="004953D6"/>
    <w:rsid w:val="004D7E40"/>
    <w:rsid w:val="005203FA"/>
    <w:rsid w:val="00564AC0"/>
    <w:rsid w:val="005D386D"/>
    <w:rsid w:val="005F53AF"/>
    <w:rsid w:val="00660FA8"/>
    <w:rsid w:val="007551DF"/>
    <w:rsid w:val="0078741A"/>
    <w:rsid w:val="007A4785"/>
    <w:rsid w:val="007A6212"/>
    <w:rsid w:val="00850FE5"/>
    <w:rsid w:val="00857712"/>
    <w:rsid w:val="00870314"/>
    <w:rsid w:val="008E1BF5"/>
    <w:rsid w:val="008F242D"/>
    <w:rsid w:val="009315E7"/>
    <w:rsid w:val="009A34F0"/>
    <w:rsid w:val="009D3CAC"/>
    <w:rsid w:val="00A33F8E"/>
    <w:rsid w:val="00A84731"/>
    <w:rsid w:val="00A92016"/>
    <w:rsid w:val="00A9252D"/>
    <w:rsid w:val="00A965B3"/>
    <w:rsid w:val="00AF5555"/>
    <w:rsid w:val="00B04483"/>
    <w:rsid w:val="00B66432"/>
    <w:rsid w:val="00BF61C6"/>
    <w:rsid w:val="00C24E43"/>
    <w:rsid w:val="00CE66CC"/>
    <w:rsid w:val="00D02F45"/>
    <w:rsid w:val="00D05F34"/>
    <w:rsid w:val="00D11497"/>
    <w:rsid w:val="00D51410"/>
    <w:rsid w:val="00E47746"/>
    <w:rsid w:val="00E85EC1"/>
    <w:rsid w:val="00E86966"/>
    <w:rsid w:val="00F47547"/>
    <w:rsid w:val="00FA43EE"/>
    <w:rsid w:val="00FF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E92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095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5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400</Words>
  <Characters>228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1-06-22T19:28:00Z</dcterms:created>
  <dcterms:modified xsi:type="dcterms:W3CDTF">2021-07-03T17:56:00Z</dcterms:modified>
</cp:coreProperties>
</file>